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827" w:rsidRPr="00E66147" w:rsidRDefault="00F352F2">
      <w:pPr>
        <w:jc w:val="center"/>
        <w:rPr>
          <w:rFonts w:ascii="Times New Roman" w:eastAsia="宋体" w:hAnsi="Times New Roman" w:cs="Times New Roman"/>
          <w:b/>
          <w:color w:val="000000"/>
          <w:sz w:val="24"/>
        </w:rPr>
      </w:pPr>
      <w:bookmarkStart w:id="0" w:name="OLE_LINK315"/>
      <w:bookmarkStart w:id="1" w:name="OLE_LINK316"/>
      <w:r w:rsidRPr="00E66147">
        <w:rPr>
          <w:rFonts w:ascii="Times New Roman" w:eastAsia="宋体" w:hAnsi="Times New Roman" w:cs="Times New Roman"/>
          <w:b/>
          <w:color w:val="000000"/>
          <w:sz w:val="24"/>
        </w:rPr>
        <w:t>S</w:t>
      </w:r>
      <w:r w:rsidRPr="00E66147">
        <w:rPr>
          <w:rFonts w:ascii="Times New Roman" w:eastAsia="宋体" w:hAnsi="Times New Roman" w:cs="Times New Roman" w:hint="eastAsia"/>
          <w:b/>
          <w:color w:val="000000"/>
          <w:sz w:val="24"/>
        </w:rPr>
        <w:t>u</w:t>
      </w:r>
      <w:r w:rsidRPr="00E66147">
        <w:rPr>
          <w:rFonts w:ascii="Times New Roman" w:eastAsia="宋体" w:hAnsi="Times New Roman" w:cs="Times New Roman"/>
          <w:b/>
          <w:color w:val="000000"/>
          <w:sz w:val="24"/>
        </w:rPr>
        <w:t xml:space="preserve">pplementary Table </w:t>
      </w:r>
      <w:r w:rsidR="00E66147" w:rsidRPr="00E66147">
        <w:rPr>
          <w:rFonts w:ascii="Times New Roman" w:eastAsia="宋体" w:hAnsi="Times New Roman" w:cs="Times New Roman"/>
          <w:b/>
          <w:color w:val="000000"/>
          <w:sz w:val="24"/>
        </w:rPr>
        <w:t>2</w:t>
      </w:r>
      <w:r w:rsidRPr="00E66147">
        <w:rPr>
          <w:rFonts w:ascii="Times New Roman" w:eastAsia="宋体" w:hAnsi="Times New Roman" w:cs="Times New Roman"/>
          <w:b/>
          <w:color w:val="000000"/>
          <w:sz w:val="24"/>
        </w:rPr>
        <w:t xml:space="preserve"> Predicted HTL</w:t>
      </w:r>
      <w:r w:rsidRPr="00E66147">
        <w:rPr>
          <w:rFonts w:ascii="Times New Roman" w:eastAsia="宋体" w:hAnsi="Times New Roman" w:cs="Times New Roman" w:hint="eastAsia"/>
          <w:b/>
          <w:color w:val="000000"/>
          <w:sz w:val="24"/>
        </w:rPr>
        <w:t xml:space="preserve"> </w:t>
      </w:r>
      <w:r w:rsidRPr="00E66147">
        <w:rPr>
          <w:rFonts w:ascii="Times New Roman" w:eastAsia="宋体" w:hAnsi="Times New Roman" w:cs="Times New Roman"/>
          <w:b/>
          <w:color w:val="000000"/>
          <w:sz w:val="24"/>
        </w:rPr>
        <w:t>epitopes of W541 vaccine pr</w:t>
      </w:r>
      <w:bookmarkStart w:id="2" w:name="_GoBack"/>
      <w:bookmarkEnd w:id="2"/>
      <w:r w:rsidRPr="00E66147">
        <w:rPr>
          <w:rFonts w:ascii="Times New Roman" w:eastAsia="宋体" w:hAnsi="Times New Roman" w:cs="Times New Roman"/>
          <w:b/>
          <w:color w:val="000000"/>
          <w:sz w:val="24"/>
        </w:rPr>
        <w:t>otein</w:t>
      </w:r>
    </w:p>
    <w:bookmarkEnd w:id="0"/>
    <w:bookmarkEnd w:id="1"/>
    <w:p w:rsidR="00890827" w:rsidRDefault="00890827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80"/>
        <w:gridCol w:w="1935"/>
        <w:gridCol w:w="945"/>
        <w:gridCol w:w="780"/>
        <w:gridCol w:w="645"/>
        <w:gridCol w:w="1125"/>
        <w:gridCol w:w="1050"/>
        <w:gridCol w:w="915"/>
        <w:gridCol w:w="990"/>
        <w:gridCol w:w="1200"/>
      </w:tblGrid>
      <w:tr w:rsidR="00890827">
        <w:trPr>
          <w:trHeight w:val="285"/>
        </w:trPr>
        <w:tc>
          <w:tcPr>
            <w:tcW w:w="31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llele</w:t>
            </w:r>
          </w:p>
        </w:tc>
        <w:tc>
          <w:tcPr>
            <w:tcW w:w="193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eptide</w:t>
            </w:r>
          </w:p>
        </w:tc>
        <w:tc>
          <w:tcPr>
            <w:tcW w:w="9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jc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7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tart</w:t>
            </w:r>
          </w:p>
        </w:tc>
        <w:tc>
          <w:tcPr>
            <w:tcW w:w="6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nd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ntigenicity</w:t>
            </w:r>
          </w:p>
        </w:tc>
        <w:tc>
          <w:tcPr>
            <w:tcW w:w="10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FN induce</w:t>
            </w:r>
          </w:p>
        </w:tc>
        <w:tc>
          <w:tcPr>
            <w:tcW w:w="91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L4 induce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L6 induce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L10 induce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PA1*03:01/DPB1*04:02,HLA-DPA1*03:01/DPB1*04:02,HLA-DRB4*01:01,HLA-DRB4*01:01,HLA-DPA1*01:03/DPB1*02:01,HLA-DPA1*01:03/DPB1*02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RPGLPVEYLQVPS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PA1*03:01/DPB1*04:02,HLA-DPA1*03:01/DPB1*04:02,HLA-DRB4*01:01,HLA-DRB4*01:01,HLA-DPA1*01:03/DPB1*02:01,HLA-DPA1*01:03/DPB1*02:01,HLA-DRB1*04:05,HLA-DRB1*04: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PGLPVEYLQVPSP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0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4:01,HLA-DRB1*04:01,HLA-DRB1*04:05,HLA-DRB1*04:05,HLA-DRB1*09:01,HLA-DRB1*09:01,HLA-DRB1*07:01,HLA-DRB1*07:01,HLA-DRB4*01:01,HLA-DRB4*01:01,HLA-DPA1*03:01/DPB1*04:02,HLA-DPA1*03:01/DPB1*04:02,HLA-DRB1*01:01,HLA-DRB1*01:01,HL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A-DRB1*11:01,HLA-DRB1*11:01,HLA-DPA1*01:03/DPB1*02:01,HLA-DPA1*01:03/DPB1*02:01,HLA-DRB5*01:01,HLA-DRB5*01:01,HLA-DRB3*01:01,HLA-DRB3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GLPVEYLQVPSPS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7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1*04:01,HLA-DRB1*04:01,HLA-DRB1*01:01,HLA-DRB1*01:01,HLA-DRB1*04:05,HLA-DRB1*04:05,HLA-DRB1*09:01,HLA-DRB1*09:01,HLA-DRB1*08:02,HLA-DRB1*08:02,HLA-DRB1*07:01,HLA-DRB1*07:01,HLA-DRB4*01:01,HLA-DRB4*01:01,HLA-DRB5*01:01,HLA-DRB5*01:01,HLA-DRB1*11:01,HLA-DRB1*11:01,HLA-DRB3*01:01,HLA-DRB3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PVEYLQVPSPSM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9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4:01,HLA-DRB1*04:01,HLA-DRB1*01:01,HLA-DRB1*01:01,HLA-DRB3*02:02,HLA-DRB3*02:02,HLA-DRB1*04:05,HLA-DRB1*04:05,HLA-DRB1*09:01,HLA-DRB1*09:01,HLA-DRB5*01:01,HLA-DRB5*01:01,HLA-DRB1*07:01,HLA-DRB1*07:0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1,HLA-DRB1*08:02,HLA-DRB1*08:02,HLA-DRB4*01:01,HLA-DRB4*01:01,HLA-DRB1*11:01,HLA-DRB1*11:01,HLA-DRB1*15:01,HLA-DRB1*15:01,HLA-DRB3*01:01,HLA-DRB3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LPVEYLQVPSPSMG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9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1*04:01,HLA-DRB1*04:01,HLA-DRB1*01:01,HLA-DRB1*01:01,HLA-DRB3*02:02,HLA-DRB3*02:02,HLA-DRB1*04:05,HLA-DRB1*04:05,HLA-DRB1*09:01,HLA-DRB1*09:01,HLA-DRB5*01:01,HLA-DRB5*01:01,HLA-DRB1*07:01,HLA-DRB1*07:01,HLA-DRB1*11:01,HLA-DRB1*11:01,HLA-DRB1*08:02,HLA-DRB1*08:02,HLA-DRB4*01:01,HLA-DRB4*01:01,HLA-DRB3*01:01,HLA-DRB3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VEYLQVPSPSMGR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0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4:01,HLA-DRB1*04:01,HLA-DRB1*01:01,HLA-DRB1*01:01,HLA-DRB1*04:05,HLA-DRB1*04:05,HLA-DRB1*09:01,HLA-DRB1*09:01,HLA-DRB5*01:01,HLA-DRB5*01:01,HLA-DRB1*07:01,HLA-DRB1*07:01,HL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A-DRB1*11:01,HLA-DRB1*11:01,HLA-DRB1*08:02,HLA-DRB1*08:02,HLA-DRB3*01:01,HLA-DRB3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VEYLQVPSPSMGRDI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2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1*04:01,HLA-DRB1*04:01,HLA-DRB1*01:01,HLA-DRB1*01:01,HLA-DRB1*04:05,HLA-DRB1*04:05,HLA-DRB1*07:01,HLA-DRB1*07:01,HLA-DRB1*09:01,HLA-DRB1*09:01,HLA-DRB5*01:01,HLA-DRB5*01:01,HLA-DRB3*01:01,HLA-DRB3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YLQVPSPSMGRDIK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5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4:01,HLA-DRB1*04:01,HLA-DRB1*01:01,HLA-DRB1*01:01,HLA-DRB1*07:01,HLA-DRB1*07:01,HLA-DRB5*01:01,HLA-DRB5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YLQVPSPSMGRDIKV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2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3:01,HLA-DRB1*03:01,HLA-DRB4*01:01,HLA-DRB4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QVPSPSMGRDIKVQ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3:01,HLA-DRB1*03:01,HLA-DRB4*01:01,HLA-DRB4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VPSPSMGRDIKVQFQ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67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3:01,HLA-DRB1*03:01,HLA-DRB4*01:01,HLA-DRB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4*01:01,HLA-DQA1*01:02/DQB1*06:02,HLA-DQA1*01:02/DQB1*06: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SPSMGRDIKVQFQ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1*04:01,HLA-DQA1*05:01/DQB1*03:01,HLA-DRB4*01:01,HLA-DRB1*15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IKVQFQSGGANSP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8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4:01,HLA-DQA1*05:01/DQB1*03:01,HLA-DRB1*01:01,HLA-DRB4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KVQFQSGGANSP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3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3*01:01,HLA-DRB1*04:05,HLA-DRB1*01:01,HLA-DRB1*04:01,HLA-DRB4*01:01,HLA-DRB1*12:01,HLA-DPA1*03:01/DPB1*04: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YLLDGLRAQDDFS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0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1/DQB1*05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RAQDDFSGWDINT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8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1/DQB1*05:01,HLA-DRB1*09:01,HLA-DPA1*02:01/DP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INTPAFEWYDQSG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6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1/DQB1*05:01,HLA-DRB1*09:01,HLA-DPA1*02:01/DP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NTPAFEWYDQSGL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5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1/DQB1*05:01,HLA-DRB1*09:01,HLA-DRB1*01:01,HLA-DRB1*07:01,HLA-DPA1*03:01/DPB1*04:02,HLA-DP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1*02:01/DPB1*01:01,HLA-DRB1*15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TPAFEWYDQSGLSVV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2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1:01/DQB1*05:01,HLA-DRB1*09:01,HLA-DPA1*03:01/DPB1*04:02,HLA-DRB1*01:01,HLA-DPA1*02:01/DPB1*01:01,HLA-DRB1*07:01,HLA-DQA1*05:01/DQB1*03:01,HLA-DRB1*15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AFEWYDQSGLSVV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7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2/DQB1*06:02,HLA-DQA1*05:01/DQB1*03:01,HLA-DRB1*09:01,HLA-DRB1*07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YDQSGLSVVMPVGGQ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9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2/DQB1*06:02,HLA-DQA1*05:01/DQB1*03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QSGLSVVMPVGGQ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8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GLSVVMPVGGQSS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8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1/DQB1*05:01,HLA-DRB3*01:01,HLA-DPA1*01:03/DPB1*02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SFYSDWYQPACGK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3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1/DQB1*05:01,HLA-DPA1*01:03/DPB1*02:01,HLA-DRB1*04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FYSDWYQPACGKA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2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2/DQB1*06:02,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5:01/DQB1*03:01,HLA-DRB1*08:02,HLA-DRB1*01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KPTGSAVVGLSMAA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9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1:02/DQB1*06:02,HLA-DQA1*05:01/DQB1*03:01,HLA-DRB1*01:01,HLA-DRB1*08:02,HLA-DRB1*04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TGSAVVGLSMAA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2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2/DQB1*06:02,HLA-DQA1*05:01/DQB1*03:01,HLA-DRB1*01:01,HLA-DRB1*08:02,HLA-DRB1*04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GSAVVGLSMAASS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4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9:01,HLA-DQA1*01:02/DQB1*06:02,HLA-DQA1*05:01/DQB1*03:01,HLA-DRB1*07:01,HLA-DRB1*08:02,HLA-DRB1*01:01,HLA-DRB1*04:01,HLA-DRB1*13:02,HLA-DRB1*04:05,HLA-DRB4*01:01,HLA-DRB5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SAVVGLSMAASSA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0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9:01,HLA-DQA1*01:02/DQB1*06:02,HLA-DQA1*05:01/DQB1*03:01,HLA-DRB1*07:01,HLA-DRB1*08:02,HLA-DRB1*01:01,HLA-DRB1*04:01,HL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-DRB1*13:02,HLA-DRB1*04:05,HLA-DRB4*01:01,HLA-DRB1*15:01,HLA-DRB5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SAVVGLSMAASSAL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6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1*09:01,HLA-DQA1*01:02/DQB1*06:02,HLA-DQA1*05:01/DQB1*03:01,HLA-DRB1*07:01,HLA-DRB3*02:02,HLA-DRB1*08:02,HLA-DRB1*13:02,HLA-DRB1*01:01,HLA-DRB1*04:01,HLA-DRB1*15:01,HLA-DRB1*04:05,HLA-DRB4*01:01,HLA-DRB5*01:01,HLA-DPA1*01:03/DPB1*02:01,HLA-DPA1*02:01/DPB1*01:01,HLA-DPA1*03:01/DPB1*04: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VVGLSMAASSALT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05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9:01,HLA-DQA1*05:01/DQB1*03:01,HLA-DRB1*07:01,HLA-DQA1*01:02/DQB1*06:02,HLA-DRB3*02:02,HLA-DPA1*01:03/DPB1*02:01,HLA-DRB1*01:01,HLA-DRB1*13:02,HLA-DPA1*02:01/DPB1*01:01,HLA-DRB1*03:01,HLA-DRB1*04:01,HLA-DRB1*04:05,HLA-DRB1*15:01,HLA-DRB5*01:01,HLA-DRB4*01:01,HLA-DPA1*03:01/DP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B1*04: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VGLSMAASSALTLAI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4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5:01/DQB1*03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MGDAGGYKASDMW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5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GDAGGYKASDMWG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6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DAGGYKASDMWGPK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4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VWVYCGNGKPSDL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4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WVYCGNGKPSDLGG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6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PSDLGGNNLPAKF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07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SDLGGNNLPAKF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6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DLGGNNLPAKFLE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0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GGNNLPAKFLEGFV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0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4*01:01,HLA-DRB1*07:01,HLA-DRB1*08:02,HLA-DRB1*04:01,HLA-DRB1*15:01,HLA-DRB1*11:01,HLA-DRB5*01:01,HLA-DRB1*13:02,HLA-DRB1*09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VRTSNIKFQDAY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6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4*01:01,HLA-DRB1*04:01,HLA-DRB1*15:01,HLA-DRB1*08:02,HLA-DRB1*01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TSNIKFQDAYNAG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51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4:01,HLA-DRB1*15:01,HLA-DRB1*08:02,HLA-DRB4*01:01,HLA-DRB1*01:01,HLA-DRB1*09:01,HLA-DQA1*05:0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/DQB1*03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TSNIKFQDAYNAGG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4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1*04:01,HLA-DQA1*05:01/DQB1*03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KFQDAYNAGGGHN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.05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FQDAYNAGGGHNGV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82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YNAGGGHNGVFDF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2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1/DQB1*05:01,HLA-DPA1*01:03/DPB1*02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GTHSWEYWGAQL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5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1/DQB1*05:01,HLA-DQA1*01:01/DQB1*05:01,HLA-DPA1*01:03/DPB1*04:01,HLA-DPA1*01:03/DPB1*04:01,HLA-DPA1*02:01/DPB1*01:01,HLA-DPA1*02:01/DPB1*01:01,HLA-DPA1*01:03/DPB1*02:01,HLA-DPA1*01:03/DPB1*02:01,HLA-DQA1*05:01/DQB1*02:01,HLA-DQA1*05:01/DQB1*02:01,HLA-DQA1*05:01/DQB1*03:01,HLA-DQA1*05:01/DQB1*03:01,HLA-DPA1*03:01/DPB1*04:02,HLA-DPA1*03:01/DPB1*04:02,HLA-DQA1*01:02/DQB1*06:02,HLA-DQA1*01:02/DQB1*06:02,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1*04:05,HLA-DRB1*04:05,HLA-DRB3*01:01,HLA-DRB3*01:01,HLA-DRB1*01:01,HLA-DRB1*01:01,HLA-DRB1*09:01,HLA-DRB1*09:01,HLA-DRB1*15:01,HLA-DRB1*15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GTHSWEYWGAQLNA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0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1:01/DQB1*05:01,HLA-DQA1*01:01/DQB1*05:01,HLA-DPA1*01:03/DPB1*04:01,HLA-DPA1*01:03/DPB1*04:01,HLA-DRB1*04:01,HLA-DRB1*04:01,HLA-DPA1*02:01/DPB1*01:01,HLA-DPA1*02:01/DPB1*01:01,HLA-DQA1*05:01/DQB1*03:01,HLA-DQA1*05:01/DQB1*03:01,HLA-DQA1*05:01/DQB1*02:01,HLA-DQA1*05:01/DQB1*02:01,HLA-DPA1*01:03/DPB1*02:01,HLA-DPA1*01:03/DPB1*02:01,HLA-DPA1*03:01/DPB1*04:02,HLA-DPA1*03:01/DPB1*04:02,HLA-DQA1*01:02/DQB1*06:02,HLA-DQA1*01:02/DQB1*06:02,HLA-DRB1*04:05,HLA-DRB1*04:05,HLA-DRB5*01:01,HLA-DRB5*01:01,HLA-DRB3*01:0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,HLA-DRB3*01:01,HLA-DRB1*15:01,HLA-DRB1*15:01,HLA-DPA1*02:01/DPB1*05:01,HLA-DPA1*02:01/DPB1*05:01,HLA-DRB1*01:01,HLA-DRB1*01:01,HLA-DRB1*09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THSWEYWGAQLNAMK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4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1:01/DQB1*05:01,HLA-DPA1*01:03/DPB1*04:01,HLA-DRB1*04:01,HLA-DPA1*02:01/DPB1*01:01,HLA-DQA1*05:01/DQB1*03:01,HLA-DQA1*05:01/DQB1*02:01,HLA-DPA1*01:03/DPB1*02:01,HLA-DRB5*01:01,HLA-DPA1*03:01/DPB1*04:02,HLA-DQA1*01:02/DQB1*06:02,HLA-DRB1*04:05,HLA-DRB3*01:01,HLA-DRB1*01:01,HLA-DPA1*02:01/DPB1*05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SWEYWGAQLNAMK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0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PA1*01:03/DPB1*04:01,HLA-DRB1*04:01,HLA-DPA1*02:01/DPB1*01:01,HLA-DQA1*01:01/DQB1*05:01,HLA-DQA1*05:01/DQB1*03:01,HLA-DRB5*01:01,HLA-DQA1*05:01/DQB1*02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:01,HLA-DPA1*01:03/DPB1*02:01,HLA-DQA1*01:02/DQB1*06:02,HLA-DPA1*03:01/DPB1*04:02,HLA-DRB1*04:05,HLA-DRB3*01:01,HLA-DRB1*01:01,HLA-DPA1*02:01/DPB1*05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SWEYWGAQLNAMKP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4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1*04:01,HLA-DRB5*01:01,HLA-DQA1*05:01/DQB1*03:01,HLA-DQA1*01:02/DQB1*06:02,HLA-DQA1*05:01/DQB1*02:01,HLA-DPA1*03:01/DPB1*04:02,HLA-DRB1*04:05,HLA-DRB1*09:01,HLA-DPA1*02:01/DPB1*01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WEYWGAQLNAMKPD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0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4*01:01,HLA-DRB1*04:01,HLA-DRB5*01:01,HLA-DRB1*04:05,HLA-DQA1*01:02/DQB1*06:02,HLA-DRB1*09:01,HLA-DQA1*05:01/DQB1*03:01,HLA-DQA1*05:01/DQB1*02:01,HLA-DRB1*01:01,HLA-DPA1*03:01/DPB1*04: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YWGAQLNAMKPDLQ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3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4*01:01,HLA-DRB1*04:01,HLA-DRB5*01:01,HLA-DRB1*04:05,HLA-DRB1*01:01,HL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-DQA1*01:02/DQB1*06:02,HLA-DRB1*09:01,HLA-DQA1*05:01/DQB1*03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YWGAQLNAMKPDLQ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1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3*01:01,HLA-DRB4*01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NAMKPDLQRALGA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6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4:01,HLA-DRB1*01:01,HLA-DRB1*09:01,HLA-DRB1*04: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PDLQRALGATPNT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5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QRALGATPNTGPA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13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QRALGATPNTGPAPQ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7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QA1*01:02/DQB1*06:02,HLA-DRB1*01:01,HLA-DPA1*03:01/DPB1*04:02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TAAAVVLPGLVGL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3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1:01,HLA-DQA1*05:01/DQB1*03:01,HLA-DRB1*15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VVLPGLVGLAGGAA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1:01,HLA-DRB1*15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VLPGLVGLAGGAAT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0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1:01,HLA-DRB1*15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PGLVGLAGGAATA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7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5:01/DQB1*03:01,HLA-DRB1*01:01,HLA-DRB1*15:01,HLA-DQA1*01:02/DQB1*06:02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GLVGLAGGAATAG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9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1:01,HLA-DQA1*01:02/DQB1*06:02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VGLAGGAATAGA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3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1:01,HLA-DQA1*01:02/DQB1*06: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VGLAGGAATAGAF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7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QA1*01:02/DQB1*06:02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VGLAGGAATAGAFSR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32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QA1*01:02/DQB1*06:02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LAGGAATAGAFSR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6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QA1*01:02/DQB1*06:02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AGGAATAGAFSRP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0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QA1*01:02/DQB1*06: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GAATAGAFSRPG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1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2/DQB1*06:02,HLA-DQA1*05:01/DQB1*03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GGNNSPAVYLLDG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6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3*01:01,HLA-DRB1*04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:05,HLA-DRB1*01:01,HLA-DRB1*12:01,HLA-DRB4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VYLLDGLRAQDDYN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7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1:01/DQB1*05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RAQDDYNGWDINT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2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PA1*01:03/DPB1*02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WDINTPAFEWYYQ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9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3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PA1*01:03/DPB1*02:01,HLA-DPA1*02:01/DPB1*01:01,HLA-DRB1*15:01,HLA-DRB1*09:01,HLA-DPA1*03:01/DPB1*04: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INTPAFEWYYQSGL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8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PA1*01:03/DPB1*02:01,HLA-DQA1*01:01/DQB1*05:01,HLA-DRB1*09:01,HLA-DPA1*01:03/DPB1*04:01,HLA-DRB1*01:01,HLA-DPA1*02:01/DPB1*01:01,HLA-DPA1*03:01/DPB1*04:02,HLA-DQA1*05:01/DQB1*02:01,HLA-DRB1*15:01,HLA-DRB1*04:05,HLA-DRB1*07:01,HLA-DRB3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TPAFEWYYQSGLSI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0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PA1*01:03/DPB1*04:01,HLA-DPA1*03:01/DPB1*04:02,HLA-DPA1*01:03/DPB1*02:01,HLA-DRB1*09:01,HLA-DPA1*02:01/DPB1*01:01,HLA-DQA1*01:01/DQB1*05:01,HLA-DQA1*05:01/DQB1*02:01,HLA-DRB1*07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:01,HLA-DRB1*01:01,HLA-DRB1*15:01,HLA-DRB1*04:05,HLA-DRB1*13:02,HLA-DRB1*04:01,HLA-DRB5*01:01,HLA-DRB3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TPAFEWYYQSGLSIV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2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1*09:01,HLA-DPA1*01:03/DPB1*04:01,HLA-DPA1*03:01/DPB1*04:02,HLA-DRB1*04:01,HLA-DPA1*01:03/DPB1*02:01,HLA-DPA1*02:01/DPB1*01:01,HLA-DRB1*07:01,HLA-DRB1*01:01,HLA-DRB3*02:02,HLA-DQA1*01:01/DQB1*05:01,HLA-DQA1*05:01/DQB1*02:01,HLA-DRB1*04:05,HLA-DRB1*15:01,HLA-DRB5*01:01,HLA-DQA1*05:01/DQB1*03:01,HLA-DRB1*13:02,HLA-DRB3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AFEWYYQSGLSIV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2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2/DQB1*06:02,HLA-DRB4*01:01,HLA-DQA1*05:01/DQB1*03:01,HLA-DRB1*11:01,HLA-DRB1*01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QSGLSIVMPVGGQ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7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4*01:01,HLA-DRB1*15:01,HLA-DQA1*05:01/DQB1*03:01,HLA-DRB1*01:01,HLA-DRB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1*11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SGLSIVMPVGGQSS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0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1:01/DQB1*05:01,HLA-DPA1*01:03/DPB1*02:01,HLA-DRB3*01:01,HLA-DRB1*04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SFYSDWYSPACGK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4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1/DQB1*05:01,HLA-DPA1*01:03/DPB1*02:01,HLA-DQA1*05:01/DQB1*03:01,HLA-DRB1*04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FYSDWYSPACGKA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2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7:01,HLA-DRB1*13:02,HLA-DQA1*05:01/DQB1*03:01,HLA-DRB1*09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SANRAVKPTGSAAI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2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7:01,HLA-DRB1*09:01,HLA-DQA1*05:01/DQB1*03:01,HLA-DRB1*08:02,HLA-DRB1*13:02,HLA-DRB1*04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ANRAVKPTGSAAI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7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7:01,HLA-DRB1*09:01,HLA-DRB1*13:02,HLA-DQA1*05:01/DQB1*03:01,HLA-DRB1*08:02,HLA-DRB1*04:01,HLA-DRB1*01:01,HLA-DRB1*15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NRAVKPTGSAAIG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7:01,HLA-DRB1*09:01,HLA-DRB1*13:02,HLA-DRB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1*08:02,HLA-DRB1*04:01,HLA-DRB1*01:01,HLA-DRB1*15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NRAVKPTGSAAIGL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5:01/DQB1*03:01,HLA-DRB1*07:01,HLA-DRB1*09:01,HLA-DRB1*13:02,HLA-DQA1*01:02/DQB1*06:02,HLA-DRB1*08:02,HLA-DRB1*04:01,HLA-DRB1*15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AVKPTGSAAIGLS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QA1*01:02/DQB1*06:02,HLA-DRB1*07:01,HLA-DRB1*09:01,HLA-DRB1*13:02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VKPTGSAAIGLSM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QA1*01:02/DQB1*06:02,HLA-DRB1*01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KPTGSAAIGLSMAG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16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QA1*01:02/DQB1*06:02,HLA-DRB1*09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TGSAAIGLSMAGS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4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QA1*01:02/DQB1*06:02,HLA-DRB1*01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GSAAIGLSMAGSS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24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1*09:01,HLA-DQA1*01:02/DQB1*06:02,HLA-DRB1*01:01,HLA-DRB1*07:01,HLA-DRB1*04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GSAAIGLSMAGSSA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6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5:01/DQB1*03:01,HLA-DRB1*09:01,HLA-DQA1*01:02/DQB1*06:02,HLA-DRB1*01:01,HLA-DRB1*07:01,HLA-DRB1*04:01,HLA-DRB5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AAIGLSMAGSSAMI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9:01,HLA-DRB1*07:01,HLA-DQA1*01:02/DQB1*06:02,HLA-DRB3*02:02,HLA-DRB1*01:01,HLA-DRB1*04:01,HLA-DRB1*13:02,HLA-DRB1*15:01,HLA-DRB5*01:01,HLA-DPA1*03:01/DPB1*04: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AIGLSMAGSSAMI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6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QA1*01:02/DQB1*06:02,HLA-DRB1*09:01,HLA-DRB1*07:01,HLA-DRB3*02:02,HLA-DRB1*01:01,HLA-DRB1*04:01,HLA-DRB1*13:02,HLA-DRB1*15:01,HLA-DPA1*03:01/DPB1*04:02,HLA-DRB5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IGLSMAGSSAMIL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77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2/DQB1*06:02,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1*09:01,HLA-DQA1*05:01/DQB1*03:01,HLA-DRB1*07:01,HLA-DRB1*01:01,HLA-DRB1*13:02,HLA-DPA1*03:01/DPB1*04:02,HLA-DRB1*15:01,HLA-DRB1*12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GLSMAGSSAMILAA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2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1:02/DQB1*06:02,HLA-DQA1*05:01/DQB1*03:01,HLA-DRB1*09:01,HLA-DRB1*07:01,HLA-DRB1*01:01,HLA-DPA1*03:01/DPB1*04:02,HLA-DRB5*01:01,HLA-DRB1*12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SMAGSSAMILAAY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6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2/DQB1*06:02,HLA-DQA1*05:01/DQB1*03:01,HLA-DRB1*15:01,HLA-DRB1*12:01,HLA-DRB1*07:01,HLA-DRB1*01:01,HLA-DRB1*09:01,HLA-DRB5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MAGSSAMILAAYH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0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2/DQB1*06:02,HLA-DQA1*05:01/DQB1*03:01,HLA-DRB1*15:01,HLA-DRB1*12:01,HLA-DRB1*09:01,HLA-DRB5*01:01,HLA-DRB1*01:01,HLA-DRB1*07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AGSSAMILAAYHPQ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6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2/DQB1*06:02,HLA-DQA1*05:01/DQB1*03:01,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1*15:01,HLA-DRB1*12:01,HLA-DRB4*01:01,HLA-DRB1*09:01,HLA-DRB5*01:01,HLA-DRB1*08:02,HLA-DRB1*11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AGSSAMILAAYHPQQ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5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5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1:02/DQB1*06:02,HLA-DQA1*05:01/DQB1*03:01,HLA-DRB4*01:01,HLA-DRB1*15:01,HLA-DRB1*09:01,HLA-DRB1*12:01,HLA-DRB1*08:02,HLA-DRB5*01:01,HLA-DRB1*07:01,HLA-DRB1*11:01,HLA-DRB1*04:05,HLA-DRB1*01:01,HLA-DRB1*04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SSAMILAAYHPQQ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SALLDPSQGMGPS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0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LLDPSQGMGPSLI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LDPSQGMGPSLIG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8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0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9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DPSQGMGPSLIGL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4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9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PSQGMGPSLIGLA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0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1*09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SQGMGPSLIGLAM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9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1:02/DQB1*06:02,HLA-DQA1*05:01/DQB1*03:01,HLA-DRB1*01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QGMGPSLIGLAMG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0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MGDAGGYKAADMW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17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QA1*01:02/DQB1*06: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GYKAADMWGPSSD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5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YKAADMWGPSSDP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QA1*01:02/DQB1*06:02,HLA-DQA1*04:01/DQB1*04: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GTPNELGGANIPA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4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4:01/DQB1*04:02,HLA-DQA1*05:01/DQB1*03:01,HLA-DQA1*01:02/DQB1*06:02,HLA-DQA1*03:01/DQB1*03: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TPNELGGANIPAE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4:01/DQB1*04:02,HLA-DQA1*03:01/DQB1*03:02,HLA-DQA1*05:01/DQB1*03:01,HLA-DQA1*01:02/DQB1*06:02,HLA-DQA1*05:01/DQB1*02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PNELGGANIPAEF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3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4:01/DQB1*04:02,HLA-DQA1*03:01/DQB1*03:02,HLA-DQA1*05:01/DQB1*03:01,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1:02/DQB1*06:02,HLA-DQA1*05:01/DQB1*02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PNELGGANIPAEF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6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4:01/DQB1*04:02,HLA-DQA1*03:01/DQB1*03:02,HLA-DQA1*05:01/DQB1*03:01,HLA-DQA1*05:01/DQB1*02:01,HLA-DQA1*01:02/DQB1*06:02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ELGGANIPAEFLE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35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13:02,HLA-DRB3*02:02,HLA-DRB1*04:01,HLA-DRB5*01:01,HLA-DRB3*01:01,HLA-DRB1*09:01,HLA-DRB1*04:05,HLA-DRB1*11:01,HLA-DRB1*15:01,HLA-DPA1*02:01/DPB1*05:01,HLA-DRB1*08:02,HLA-DRB1*03:01,HLA-DRB4*01:01,HLA-DPA1*01:03/DPB1*02:01,HLA-DRB1*07:01,HLA-DRB1*12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ENFVRSSNLKFQD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21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13:02,HLA-DRB3*02:02,HLA-DRB1*04:01,HLA-DRB3*01:01,HLA-DRB5*01:01,HLA-DRB1*09:01,HLA-DRB1*04:05,HLA-DRB1*11:01,HLA-DRB1*15:01,HLA-DRB1*08:02,HLA-DP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A1*02:01/DPB1*05:01,HLA-DRB4*01:01,HLA-DRB1*03:01,HLA-DRB1*07:01,HLA-DPA1*01:03/DPB1*02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ENFVRSSNLKFQDA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02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3*02:02,HLA-DRB1*13:02,HLA-DRB1*04:01,HLA-DRB5*01:01,HLA-DRB1*11:01,HLA-DRB1*15:01,HLA-DRB3*01:01,HLA-DRB1*08:02,HLA-DRB1*04:05,HLA-DRB1*03:01,HLA-DRB1*09:01,HLA-DRB4*01:01,HLA-DRB1*07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FVRSSNLKFQDAY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5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4:01,HLA-DRB1*13:02,HLA-DRB1*11:01,HLA-DRB1*15:01,HLA-DRB5*01:01,HLA-DRB4*01:01,HLA-DRB1*03:01,HLA-DRB1*09:01,HLA-DRB1*07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VRSSNLKFQDAY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31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15:01,HLA-DRB4*01:01,HLA-DRB1*04:01,HLA-DRB1*08:02,HLA-DRB1*09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VRSSNLKFQDAYNA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36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4:01,HLA-DQA1*05:01/DQB1*03:01,HLA-DRB5*0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:01,HLA-DRB1*01:01,HLA-DRB1*09:01,HLA-DRB1*08: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NLKFQDAYNAAGGH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7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1*04:01,HLA-DRB1*09:01,HLA-DRB1*01:01,HLA-DQA1*05:01/DQB1*03:01,HLA-DRB5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KFQDAYNAAGGH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6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49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AGGHNAVFNFPPN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6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15:01,HLA-DRB5*01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GHNAVFNFPPNG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5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1/DQB1*05:01,HLA-DPA1*01:03/DPB1*02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NGTHSWEYWGAQL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1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1/DQB1*05:01,HLA-DPA1*01:03/DPB1*02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GTHSWEYWGAQLN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7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1:01/DQB1*05:01,HLA-DPA1*01:03/DPB1*04:01,HLA-DRB1*04:01,HLA-DPA1*02:01/DPB1*01:01,HLA-DQA1*05:01/DQB1*03:01,HLA-DRB5*01:01,HLA-DPA1*01:03/DPB1*02:01,HLA-DPA1*03:01/DPB1*04:02,HLA-DQA1*01:02/DQB1*06:02,HLA-DRB1*04:05,HLA-DRB1*01:01,HLA-DRB3*01:01,HLA-DPA1*02:01/DPB1*05:01,HLA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SWEYWGAQLNAMK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43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RB1*04:01,HLA-DPA1*02:01/DPB1*01:01,HLA-DRB5*01:01,HLA-DQA1*05:01/DQB1*03:01,HLA-DQA1*01:01/DQB1*05:01,HLA-DPA1*01:03/DPB1*02:01,HLA-DQA1*01:02/DQB1*06:02,HLA-DPA1*03:01/DPB1*04:02,HLA-DRB1*04:05,HLA-DRB1*01:01,HLA-DRB3*01:01,HLA-DPA1*02:01/DPB1*05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SWEYWGAQLNAMKG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9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82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4:01,HLA-DRB5*01:01,HLA-DQA1*05:01/DQB1*03:01,HLA-DQA1*01:02/DQB1*06:02,HLA-DPA1*03:01/DPB1*04:02,HLA-DRB1*01:01,HLA-DPA1*02:01/DPB1*01:01,HLA-DRB1*09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WEYWGAQLNAMKGD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1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4:01,HLA-DRB5*01:01,HLA-DQA1*01:02/DQB1*06:02,HLA-DRB1*04:05,HLA-DQA1*05:01/DQB1*03:01,HLA-DRB1*01:01,HLA-DRB4*01:01,HLA-DRB1*09:01,HLA-DPA1*03:01/DPB1*04: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EYWGAQLNAMKGDLQ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85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9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75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lastRenderedPageBreak/>
              <w:t>HLA-DQA1*03:01/DQB1*03:02,HLA-DQA1*04:01/DQB1*04:02,HLA-DQA1*05:01/DQB1*02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RRPQNLLDVTAEP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v1733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4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5*01:01,HLA-DQA1*05:01/DQB1*03:01,HLA-DRB1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LDVTAEPARGRKR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v1733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5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5*01:01,HLA-DQA1*05:01/DQB1*03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DVTAEPARGRKRTL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v1733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04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5*01:01,HLA-DQA1*05:01/DQB1*03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VTAEPARGRKRTL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v1733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.13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5*01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VTAEPARGRKRTLSD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v1733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97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7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QA1*05:01/DQB1*03:01,HLA-DRB1*03:01,HLA-DRB1*13:02,HLA-DRB1*07: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AGTAVQDSRSHVY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v1733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68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  <w:tr w:rsidR="00890827">
        <w:trPr>
          <w:trHeight w:val="285"/>
        </w:trPr>
        <w:tc>
          <w:tcPr>
            <w:tcW w:w="31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HLA-DRB1*03:01,HLA-DRB1*13:02,HLA-DRB1*07:0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GTAVQDSRSHVYAH</w:t>
            </w:r>
          </w:p>
        </w:tc>
        <w:tc>
          <w:tcPr>
            <w:tcW w:w="9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v1733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8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69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.573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90827" w:rsidRDefault="00F352F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+</w:t>
            </w:r>
          </w:p>
        </w:tc>
      </w:tr>
    </w:tbl>
    <w:p w:rsidR="00890827" w:rsidRDefault="00890827"/>
    <w:p w:rsidR="00890827" w:rsidRDefault="00890827"/>
    <w:p w:rsidR="00890827" w:rsidRDefault="00890827"/>
    <w:sectPr w:rsidR="008908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JiZTcwODNjMGNiMTAxZDg5MDA1ZTRlODI4NjRhYzkifQ=="/>
  </w:docVars>
  <w:rsids>
    <w:rsidRoot w:val="00890827"/>
    <w:rsid w:val="000B08A1"/>
    <w:rsid w:val="00243075"/>
    <w:rsid w:val="006D3462"/>
    <w:rsid w:val="00890827"/>
    <w:rsid w:val="00E66147"/>
    <w:rsid w:val="00F352F2"/>
    <w:rsid w:val="1B51084C"/>
    <w:rsid w:val="2E56399F"/>
    <w:rsid w:val="6AEA1B6F"/>
    <w:rsid w:val="6DC22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FC4D6D"/>
  <w15:docId w15:val="{BDAEEE0A-6E8A-446D-ACC0-B70B81F2E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1A1A1A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8</Pages>
  <Words>3500</Words>
  <Characters>19954</Characters>
  <Application>Microsoft Office Word</Application>
  <DocSecurity>0</DocSecurity>
  <Lines>166</Lines>
  <Paragraphs>46</Paragraphs>
  <ScaleCrop>false</ScaleCrop>
  <Company/>
  <LinksUpToDate>false</LinksUpToDate>
  <CharactersWithSpaces>2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ueqiong Wu</cp:lastModifiedBy>
  <cp:revision>5</cp:revision>
  <dcterms:created xsi:type="dcterms:W3CDTF">2024-02-10T09:30:00Z</dcterms:created>
  <dcterms:modified xsi:type="dcterms:W3CDTF">2024-02-13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A0C0CF091684A83A37D982DE8E30372_13</vt:lpwstr>
  </property>
</Properties>
</file>